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EF3" w:rsidRDefault="00A07C99" w:rsidP="003F0F6C">
      <w:pPr>
        <w:rPr>
          <w:szCs w:val="24"/>
        </w:rPr>
      </w:pPr>
      <w:r>
        <w:rPr>
          <w:b/>
          <w:szCs w:val="24"/>
        </w:rPr>
        <w:t>Table S4</w:t>
      </w:r>
      <w:r w:rsidR="00197559" w:rsidRPr="00197559">
        <w:rPr>
          <w:b/>
          <w:szCs w:val="24"/>
        </w:rPr>
        <w:t>.</w:t>
      </w:r>
      <w:r w:rsidR="00197559" w:rsidRPr="00197559">
        <w:rPr>
          <w:szCs w:val="24"/>
        </w:rPr>
        <w:t xml:space="preserve"> List of all sequenced </w:t>
      </w:r>
      <w:r w:rsidR="00197559" w:rsidRPr="00341CC8">
        <w:rPr>
          <w:i/>
          <w:szCs w:val="24"/>
        </w:rPr>
        <w:t>Myrsidea</w:t>
      </w:r>
      <w:r w:rsidR="00197559" w:rsidRPr="00197559">
        <w:rPr>
          <w:szCs w:val="24"/>
        </w:rPr>
        <w:t xml:space="preserve"> specimens</w:t>
      </w:r>
      <w:r w:rsidR="00197559">
        <w:rPr>
          <w:szCs w:val="24"/>
        </w:rPr>
        <w:t>.</w:t>
      </w:r>
    </w:p>
    <w:p w:rsidR="00197559" w:rsidRDefault="00197559" w:rsidP="003F0F6C">
      <w:pPr>
        <w:rPr>
          <w:szCs w:val="24"/>
        </w:rPr>
      </w:pPr>
    </w:p>
    <w:tbl>
      <w:tblPr>
        <w:tblStyle w:val="TableGrid"/>
        <w:tblW w:w="12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83"/>
        <w:gridCol w:w="990"/>
        <w:gridCol w:w="2520"/>
        <w:gridCol w:w="2340"/>
        <w:gridCol w:w="1080"/>
        <w:gridCol w:w="1440"/>
        <w:gridCol w:w="2160"/>
      </w:tblGrid>
      <w:tr w:rsidR="00063C3A" w:rsidRPr="001E532A" w:rsidTr="00063C3A">
        <w:trPr>
          <w:trHeight w:val="317"/>
        </w:trPr>
        <w:tc>
          <w:tcPr>
            <w:tcW w:w="2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7559" w:rsidRPr="001E532A" w:rsidRDefault="00197559" w:rsidP="00197559">
            <w:pPr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Species/Phylogrou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197559" w:rsidRPr="001E532A" w:rsidRDefault="00197559" w:rsidP="00197559">
            <w:pPr>
              <w:jc w:val="center"/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FMNH-INS#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7559" w:rsidRPr="001E532A" w:rsidRDefault="00197559" w:rsidP="00197559">
            <w:pPr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Voucher #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97559" w:rsidRPr="001E532A" w:rsidRDefault="00197559" w:rsidP="00197559">
            <w:pPr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Host Spec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:rsidR="00197559" w:rsidRPr="001E532A" w:rsidRDefault="00197559" w:rsidP="00197559">
            <w:pPr>
              <w:jc w:val="center"/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Host FMNH #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:rsidR="00197559" w:rsidRPr="001E532A" w:rsidRDefault="00197559" w:rsidP="00197559">
            <w:pPr>
              <w:jc w:val="center"/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Host mtDNA Clad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:rsidR="00197559" w:rsidRPr="001E532A" w:rsidRDefault="00197559" w:rsidP="00197559">
            <w:pPr>
              <w:jc w:val="center"/>
              <w:rPr>
                <w:b/>
                <w:bCs/>
                <w:szCs w:val="24"/>
              </w:rPr>
            </w:pPr>
            <w:r w:rsidRPr="001E532A">
              <w:rPr>
                <w:b/>
                <w:bCs/>
                <w:szCs w:val="24"/>
              </w:rPr>
              <w:t>COI G</w:t>
            </w:r>
            <w:bookmarkStart w:id="0" w:name="_GoBack"/>
            <w:bookmarkEnd w:id="0"/>
            <w:r w:rsidRPr="001E532A">
              <w:rPr>
                <w:b/>
                <w:bCs/>
                <w:szCs w:val="24"/>
              </w:rPr>
              <w:t>enBank Accession Numbers</w:t>
            </w:r>
          </w:p>
        </w:tc>
      </w:tr>
      <w:tr w:rsidR="007858A6" w:rsidRPr="001E532A" w:rsidTr="00063C3A">
        <w:trPr>
          <w:trHeight w:val="317"/>
        </w:trPr>
        <w:tc>
          <w:tcPr>
            <w:tcW w:w="2383" w:type="dxa"/>
            <w:tcBorders>
              <w:top w:val="single" w:sz="4" w:space="0" w:color="auto"/>
            </w:tcBorders>
            <w:vAlign w:val="center"/>
            <w:hideMark/>
          </w:tcPr>
          <w:p w:rsidR="007858A6" w:rsidRPr="001E532A" w:rsidRDefault="007858A6" w:rsidP="00197559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ex</w:t>
            </w:r>
            <w:r w:rsidRPr="001E532A">
              <w:rPr>
                <w:i/>
                <w:iCs/>
                <w:szCs w:val="24"/>
              </w:rPr>
              <w:t xml:space="preserve"> Crossleyia xanthophry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7858A6" w:rsidP="00346E7D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26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7858A6" w:rsidP="00197559">
            <w:pPr>
              <w:rPr>
                <w:szCs w:val="24"/>
              </w:rPr>
            </w:pPr>
            <w:r w:rsidRPr="001E532A">
              <w:rPr>
                <w:szCs w:val="24"/>
              </w:rPr>
              <w:t>My.CX.5.11.2011.2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7858A6" w:rsidP="00197559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Crossleyia xanthophry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7858A6" w:rsidP="00197559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64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7858A6" w:rsidP="00197559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58A6" w:rsidRPr="001E532A" w:rsidRDefault="00E763C6" w:rsidP="00197559">
            <w:pPr>
              <w:jc w:val="center"/>
              <w:rPr>
                <w:szCs w:val="24"/>
              </w:rPr>
            </w:pPr>
            <w:r w:rsidRPr="00E763C6">
              <w:rPr>
                <w:szCs w:val="24"/>
              </w:rPr>
              <w:t>KT314053</w:t>
            </w:r>
          </w:p>
        </w:tc>
      </w:tr>
      <w:tr w:rsidR="007858A6" w:rsidRPr="001E532A" w:rsidTr="00063C3A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7858A6" w:rsidRPr="001E532A" w:rsidRDefault="007858A6" w:rsidP="00197559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 yoshizawai</w:t>
            </w:r>
          </w:p>
        </w:tc>
        <w:tc>
          <w:tcPr>
            <w:tcW w:w="990" w:type="dxa"/>
            <w:noWrap/>
            <w:vAlign w:val="center"/>
            <w:hideMark/>
          </w:tcPr>
          <w:p w:rsidR="007858A6" w:rsidRPr="001E532A" w:rsidRDefault="007858A6" w:rsidP="00346E7D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8493</w:t>
            </w:r>
          </w:p>
        </w:tc>
        <w:tc>
          <w:tcPr>
            <w:tcW w:w="2520" w:type="dxa"/>
            <w:noWrap/>
            <w:vAlign w:val="center"/>
            <w:hideMark/>
          </w:tcPr>
          <w:p w:rsidR="007858A6" w:rsidRPr="001E532A" w:rsidRDefault="007858A6" w:rsidP="00197559">
            <w:pPr>
              <w:rPr>
                <w:szCs w:val="24"/>
              </w:rPr>
            </w:pPr>
            <w:r w:rsidRPr="001E532A">
              <w:rPr>
                <w:szCs w:val="24"/>
              </w:rPr>
              <w:t>Mysp.Phzos.8.16.2005.4</w:t>
            </w:r>
          </w:p>
        </w:tc>
        <w:tc>
          <w:tcPr>
            <w:tcW w:w="2340" w:type="dxa"/>
            <w:noWrap/>
            <w:vAlign w:val="center"/>
            <w:hideMark/>
          </w:tcPr>
          <w:p w:rsidR="007858A6" w:rsidRPr="001E532A" w:rsidRDefault="007858A6" w:rsidP="00197559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7858A6" w:rsidRPr="001E532A" w:rsidRDefault="007858A6" w:rsidP="00197559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31219</w:t>
            </w:r>
          </w:p>
        </w:tc>
        <w:tc>
          <w:tcPr>
            <w:tcW w:w="1440" w:type="dxa"/>
            <w:noWrap/>
            <w:vAlign w:val="center"/>
            <w:hideMark/>
          </w:tcPr>
          <w:p w:rsidR="007858A6" w:rsidRPr="001E532A" w:rsidRDefault="007858A6" w:rsidP="00197559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1</w:t>
            </w:r>
          </w:p>
        </w:tc>
        <w:tc>
          <w:tcPr>
            <w:tcW w:w="2160" w:type="dxa"/>
            <w:noWrap/>
            <w:vAlign w:val="center"/>
            <w:hideMark/>
          </w:tcPr>
          <w:p w:rsidR="007858A6" w:rsidRPr="001E532A" w:rsidRDefault="00637B4D" w:rsidP="00197559">
            <w:pPr>
              <w:jc w:val="center"/>
              <w:rPr>
                <w:szCs w:val="24"/>
              </w:rPr>
            </w:pPr>
            <w:r w:rsidRPr="00637B4D">
              <w:rPr>
                <w:szCs w:val="24"/>
              </w:rPr>
              <w:t>DQ860181.1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05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66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4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06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2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69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5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07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3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0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6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08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4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1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7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09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5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2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8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0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6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3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59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1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7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5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0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2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8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6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1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3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9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77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2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4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0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0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3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5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1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2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4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6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2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3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5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7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3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5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6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 xml:space="preserve">Myrsidea </w:t>
            </w:r>
            <w:r w:rsidRPr="001E532A">
              <w:rPr>
                <w:szCs w:val="24"/>
              </w:rPr>
              <w:t>sp. A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8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4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7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7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19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5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8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8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20</w:t>
            </w:r>
          </w:p>
        </w:tc>
        <w:tc>
          <w:tcPr>
            <w:tcW w:w="252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6</w:t>
            </w:r>
          </w:p>
        </w:tc>
        <w:tc>
          <w:tcPr>
            <w:tcW w:w="2340" w:type="dxa"/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89</w:t>
            </w:r>
          </w:p>
        </w:tc>
        <w:tc>
          <w:tcPr>
            <w:tcW w:w="1440" w:type="dxa"/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</w:t>
            </w:r>
          </w:p>
        </w:tc>
        <w:tc>
          <w:tcPr>
            <w:tcW w:w="2160" w:type="dxa"/>
            <w:noWrap/>
            <w:vAlign w:val="center"/>
            <w:hideMark/>
          </w:tcPr>
          <w:p w:rsidR="00E763C6" w:rsidRPr="00B044E3" w:rsidRDefault="00E763C6" w:rsidP="00E763C6">
            <w:pPr>
              <w:jc w:val="center"/>
            </w:pPr>
            <w:r w:rsidRPr="00B044E3">
              <w:t>KT314069</w:t>
            </w:r>
          </w:p>
        </w:tc>
      </w:tr>
      <w:tr w:rsidR="00E763C6" w:rsidRPr="001E532A" w:rsidTr="00E763C6">
        <w:trPr>
          <w:trHeight w:val="317"/>
        </w:trPr>
        <w:tc>
          <w:tcPr>
            <w:tcW w:w="2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Myrsidea</w:t>
            </w:r>
            <w:r w:rsidRPr="001E532A">
              <w:rPr>
                <w:szCs w:val="24"/>
              </w:rPr>
              <w:t xml:space="preserve"> sp. 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9121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rPr>
                <w:szCs w:val="24"/>
              </w:rPr>
            </w:pPr>
            <w:r w:rsidRPr="001E532A">
              <w:rPr>
                <w:szCs w:val="24"/>
              </w:rPr>
              <w:t>My.XZ.5.11.2011.1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rPr>
                <w:i/>
                <w:iCs/>
                <w:szCs w:val="24"/>
              </w:rPr>
            </w:pPr>
            <w:r w:rsidRPr="001E532A">
              <w:rPr>
                <w:i/>
                <w:iCs/>
                <w:szCs w:val="24"/>
              </w:rPr>
              <w:t>Xanthomixis zosterop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4795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Pr="001E532A" w:rsidRDefault="00E763C6" w:rsidP="00E763C6">
            <w:pPr>
              <w:jc w:val="center"/>
              <w:rPr>
                <w:szCs w:val="24"/>
              </w:rPr>
            </w:pPr>
            <w:r w:rsidRPr="001E532A">
              <w:rPr>
                <w:szCs w:val="24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63C6" w:rsidRDefault="00E763C6" w:rsidP="00E763C6">
            <w:pPr>
              <w:jc w:val="center"/>
            </w:pPr>
            <w:r w:rsidRPr="00B044E3">
              <w:t>KT314070</w:t>
            </w:r>
          </w:p>
        </w:tc>
      </w:tr>
    </w:tbl>
    <w:p w:rsidR="00197559" w:rsidRPr="008013F5" w:rsidRDefault="00197559" w:rsidP="003F0F6C">
      <w:pPr>
        <w:rPr>
          <w:szCs w:val="24"/>
        </w:rPr>
      </w:pPr>
    </w:p>
    <w:sectPr w:rsidR="00197559" w:rsidRPr="008013F5" w:rsidSect="0019755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197559"/>
    <w:rsid w:val="000317A0"/>
    <w:rsid w:val="00035D76"/>
    <w:rsid w:val="00063C3A"/>
    <w:rsid w:val="00083020"/>
    <w:rsid w:val="00095FC0"/>
    <w:rsid w:val="00111972"/>
    <w:rsid w:val="001443B2"/>
    <w:rsid w:val="001567A8"/>
    <w:rsid w:val="00166E1D"/>
    <w:rsid w:val="001708DF"/>
    <w:rsid w:val="00196479"/>
    <w:rsid w:val="00197559"/>
    <w:rsid w:val="001D4982"/>
    <w:rsid w:val="001E532A"/>
    <w:rsid w:val="00246121"/>
    <w:rsid w:val="00262630"/>
    <w:rsid w:val="0026745B"/>
    <w:rsid w:val="002740FE"/>
    <w:rsid w:val="002E773A"/>
    <w:rsid w:val="00341CC8"/>
    <w:rsid w:val="00387B18"/>
    <w:rsid w:val="003D0930"/>
    <w:rsid w:val="003E7FD6"/>
    <w:rsid w:val="003F0F6C"/>
    <w:rsid w:val="00431247"/>
    <w:rsid w:val="004C2CDA"/>
    <w:rsid w:val="004C5C3C"/>
    <w:rsid w:val="00566DD1"/>
    <w:rsid w:val="005B2D5F"/>
    <w:rsid w:val="005B450F"/>
    <w:rsid w:val="005E13F1"/>
    <w:rsid w:val="00637223"/>
    <w:rsid w:val="00637B4D"/>
    <w:rsid w:val="00676001"/>
    <w:rsid w:val="007858A6"/>
    <w:rsid w:val="008013F5"/>
    <w:rsid w:val="00882DD3"/>
    <w:rsid w:val="008A791C"/>
    <w:rsid w:val="00940EF3"/>
    <w:rsid w:val="0095397A"/>
    <w:rsid w:val="00984C3B"/>
    <w:rsid w:val="00A07C99"/>
    <w:rsid w:val="00A47D56"/>
    <w:rsid w:val="00AB15EA"/>
    <w:rsid w:val="00AC53B3"/>
    <w:rsid w:val="00AD65C7"/>
    <w:rsid w:val="00B4049D"/>
    <w:rsid w:val="00B9083A"/>
    <w:rsid w:val="00CB4E50"/>
    <w:rsid w:val="00DD4E86"/>
    <w:rsid w:val="00E25DFE"/>
    <w:rsid w:val="00E763C6"/>
    <w:rsid w:val="00EA4958"/>
    <w:rsid w:val="00EC4A73"/>
    <w:rsid w:val="00ED0CED"/>
    <w:rsid w:val="00F146EB"/>
    <w:rsid w:val="00F206EE"/>
    <w:rsid w:val="00FC4CAD"/>
    <w:rsid w:val="00FC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E028FA-4183-4892-A2B9-920FDA34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DD3"/>
    <w:pPr>
      <w:ind w:left="0" w:firstLine="0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rsid w:val="00166E1D"/>
    <w:pPr>
      <w:tabs>
        <w:tab w:val="left" w:pos="432"/>
      </w:tabs>
      <w:ind w:left="432" w:hanging="432"/>
    </w:pPr>
    <w:rPr>
      <w:rFonts w:eastAsiaTheme="minorEastAsia"/>
      <w:szCs w:val="24"/>
    </w:rPr>
  </w:style>
  <w:style w:type="paragraph" w:styleId="Bibliography">
    <w:name w:val="Bibliography"/>
    <w:basedOn w:val="Normal"/>
    <w:next w:val="Normal"/>
    <w:autoRedefine/>
    <w:uiPriority w:val="37"/>
    <w:semiHidden/>
    <w:unhideWhenUsed/>
    <w:rsid w:val="00882DD3"/>
  </w:style>
  <w:style w:type="table" w:styleId="TableGrid">
    <w:name w:val="Table Grid"/>
    <w:basedOn w:val="TableNormal"/>
    <w:uiPriority w:val="59"/>
    <w:rsid w:val="00197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9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Block</dc:creator>
  <cp:lastModifiedBy>Block, Nicholas L</cp:lastModifiedBy>
  <cp:revision>9</cp:revision>
  <dcterms:created xsi:type="dcterms:W3CDTF">2012-03-16T08:42:00Z</dcterms:created>
  <dcterms:modified xsi:type="dcterms:W3CDTF">2015-07-21T14:09:00Z</dcterms:modified>
</cp:coreProperties>
</file>